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26BBA" w14:textId="2D177A4F" w:rsidR="00183451" w:rsidRPr="008D2B73" w:rsidRDefault="00183451" w:rsidP="008D2B7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D2B7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rimers </w:t>
      </w:r>
      <w:r w:rsidR="00C769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used </w:t>
      </w:r>
      <w:r w:rsidRPr="008D2B7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or real-time PCR</w:t>
      </w:r>
      <w:r w:rsidR="00BC06F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</w:p>
    <w:tbl>
      <w:tblPr>
        <w:tblW w:w="107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3"/>
        <w:gridCol w:w="4551"/>
        <w:gridCol w:w="4806"/>
      </w:tblGrid>
      <w:tr w:rsidR="00183451" w:rsidRPr="008D2B73" w14:paraId="7369E58C" w14:textId="77777777" w:rsidTr="0071390F">
        <w:trPr>
          <w:trHeight w:val="29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BE7A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s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70432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ward primer (5’-3’)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8BCA5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verse primer (5’-3’)</w:t>
            </w:r>
          </w:p>
        </w:tc>
      </w:tr>
      <w:tr w:rsidR="00183451" w:rsidRPr="008D2B73" w14:paraId="7C74AA47" w14:textId="77777777" w:rsidTr="0071390F">
        <w:trPr>
          <w:trHeight w:val="396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8235F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2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1C290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CTCCGTCTCCATCCTCCG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1D9FE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TTCATCTTCTACGTCGGTCTCGC</w:t>
            </w:r>
          </w:p>
        </w:tc>
        <w:bookmarkStart w:id="0" w:name="_GoBack"/>
        <w:bookmarkEnd w:id="0"/>
      </w:tr>
      <w:tr w:rsidR="00183451" w:rsidRPr="008D2B73" w14:paraId="2BFF1FCB" w14:textId="77777777" w:rsidTr="0071390F">
        <w:trPr>
          <w:trHeight w:val="396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57129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R6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3060A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TACCTTGGTTTGGATGTTGAGGA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B86CC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TCATATCCAGTCATACCGGGC</w:t>
            </w:r>
          </w:p>
        </w:tc>
      </w:tr>
      <w:tr w:rsidR="00183451" w:rsidRPr="008D2B73" w14:paraId="33EDC1D0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386DC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Y5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99723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GCGAGTGCCGGAGTTTGGA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8053D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TGTCCTCCCTCGCTTC</w:t>
            </w:r>
          </w:p>
        </w:tc>
      </w:tr>
      <w:tr w:rsidR="00183451" w:rsidRPr="008D2B73" w14:paraId="052F3CC2" w14:textId="77777777" w:rsidTr="0071390F">
        <w:trPr>
          <w:trHeight w:val="396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11B6F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F18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6471E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GGAGCATGAAACAGATGAGG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322E9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TGAAACTCTTGCTTAGTTGGTCC</w:t>
            </w:r>
          </w:p>
        </w:tc>
      </w:tr>
      <w:tr w:rsidR="00183451" w:rsidRPr="008D2B73" w14:paraId="77B05598" w14:textId="77777777" w:rsidTr="0071390F">
        <w:trPr>
          <w:trHeight w:val="396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988D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F2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B03EE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GAACAGGGAAGACCATTCCAG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2AFD5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TCCCTGCTTGTGAACCTTTGTGC</w:t>
            </w:r>
          </w:p>
        </w:tc>
      </w:tr>
      <w:tr w:rsidR="00183451" w:rsidRPr="008D2B73" w14:paraId="3413D465" w14:textId="77777777" w:rsidTr="0071390F">
        <w:trPr>
          <w:trHeight w:val="396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0928B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F4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2AEBE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TGGAGTCTGTGACTTGGACCC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69D78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GGGAGAGAAACCGAGGGATC</w:t>
            </w:r>
          </w:p>
        </w:tc>
      </w:tr>
      <w:tr w:rsidR="00183451" w:rsidRPr="008D2B73" w14:paraId="183DB4BF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7EB53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MD1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BB7AD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TCCTCCGATTCCTGGTCAAACC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250AC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GAATCATGGGCCTGCCACG</w:t>
            </w:r>
          </w:p>
        </w:tc>
      </w:tr>
      <w:tr w:rsidR="00183451" w:rsidRPr="008D2B73" w14:paraId="3F944A3B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BCA32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IF4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8AC98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AAACCCGGTACAAAACCAGATC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2012E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TCGCGGCCTGCATGTGTG</w:t>
            </w:r>
          </w:p>
        </w:tc>
      </w:tr>
      <w:tr w:rsidR="00183451" w:rsidRPr="008D2B73" w14:paraId="2CC8E5EC" w14:textId="77777777" w:rsidTr="0071390F">
        <w:trPr>
          <w:trHeight w:val="396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09CDD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AA7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EA58C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TTTGGTGGAGGAGCAGCCGG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1CED6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GTAGCTTTTGTACATCTTGAGGT</w:t>
            </w:r>
          </w:p>
        </w:tc>
      </w:tr>
      <w:tr w:rsidR="00183451" w:rsidRPr="008D2B73" w14:paraId="79F55261" w14:textId="77777777" w:rsidTr="0071390F">
        <w:trPr>
          <w:trHeight w:val="396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6414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PR1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128D5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TCGGAAATCGCCTGTTCCATATAC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85DDA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ACACGAATTAGGCGAAGAGCATC</w:t>
            </w:r>
          </w:p>
        </w:tc>
      </w:tr>
      <w:tr w:rsidR="00183451" w:rsidRPr="008D2B73" w14:paraId="020F6E74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63971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L3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6749A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TTCGACGAGAACGATAGATGTACC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3F589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ATAACTGCACAGCTGGCGTC</w:t>
            </w:r>
          </w:p>
        </w:tc>
      </w:tr>
      <w:tr w:rsidR="00183451" w:rsidRPr="008D2B73" w14:paraId="5BC7F8BB" w14:textId="77777777" w:rsidTr="0071390F">
        <w:trPr>
          <w:trHeight w:val="396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F7EA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UR9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F8015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ACTTCAACGACGTGCCAAAAGGT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19FB1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ACGAGATTGGGACCACATAGC</w:t>
            </w:r>
          </w:p>
        </w:tc>
      </w:tr>
      <w:tr w:rsidR="00183451" w:rsidRPr="008D2B73" w14:paraId="43C0503D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DF6F3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UR26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79A06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CTTTGGTGAGAAGTCTCTTTAGC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CB889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CTTCTGGCTCTCGCCGACGTA</w:t>
            </w:r>
          </w:p>
        </w:tc>
      </w:tr>
      <w:tr w:rsidR="00183451" w:rsidRPr="008D2B73" w14:paraId="3AAF2C7F" w14:textId="77777777" w:rsidTr="0071390F">
        <w:trPr>
          <w:trHeight w:val="396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3004A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X2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EDF57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AGAACGGTGAGAAAGCAGCTG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AD8E3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AGCATCATAAGCAGAGCCACC</w:t>
            </w:r>
          </w:p>
        </w:tc>
      </w:tr>
      <w:tr w:rsidR="00183451" w:rsidRPr="008D2B73" w14:paraId="63609659" w14:textId="77777777" w:rsidTr="0071390F">
        <w:trPr>
          <w:trHeight w:val="396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AC82B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L9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E1720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TGTACTGTCGATCCGATGCAG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A0A0F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ATCTCTCGCAGACAAGTGTCCG</w:t>
            </w:r>
          </w:p>
        </w:tc>
      </w:tr>
      <w:tr w:rsidR="00183451" w:rsidRPr="008D2B73" w14:paraId="68293B32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4B751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P1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94FE2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GGGTGGAATCAGCAGAGG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A4015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CTTTCCGCCCGCTTGATC</w:t>
            </w:r>
          </w:p>
        </w:tc>
      </w:tr>
      <w:tr w:rsidR="00183451" w:rsidRPr="008D2B73" w14:paraId="33BA73A3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0D7A4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SN6A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D6653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AGCTCAATCCTCCTGCTTCAATC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B5D63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GGACACCGATCACACATCC</w:t>
            </w:r>
          </w:p>
        </w:tc>
      </w:tr>
      <w:tr w:rsidR="00183451" w:rsidRPr="008D2B73" w14:paraId="6991C46A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2F16F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SN6B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4F22A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GAATTGTACCAGCAACATGAACG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AE9A2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ACCACCTCTTCGGCTGTG</w:t>
            </w:r>
          </w:p>
        </w:tc>
      </w:tr>
      <w:tr w:rsidR="00183451" w:rsidRPr="008D2B73" w14:paraId="2CD29E01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90B2D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A1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9E69B4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AGAGGGAAGTCAGAATAACAGG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4A0C9C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GAGGTCCTTGCTCATTACCG</w:t>
            </w:r>
          </w:p>
        </w:tc>
      </w:tr>
      <w:tr w:rsidR="00183451" w:rsidRPr="008D2B73" w14:paraId="6384058B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46455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C1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89CDCB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GTCCACCAACCCACAGA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8D870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CACCAAGACCACCATC</w:t>
            </w:r>
          </w:p>
        </w:tc>
      </w:tr>
      <w:tr w:rsidR="00183451" w:rsidRPr="008D2B73" w14:paraId="024EB899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5A2ED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R9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83A7C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GAGCCAAAGACACCAACC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87F77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TATTCTCCTGGTTGCTGCTCG</w:t>
            </w:r>
          </w:p>
        </w:tc>
      </w:tr>
      <w:tr w:rsidR="00183451" w:rsidRPr="008D2B73" w14:paraId="6A477C4E" w14:textId="77777777" w:rsidTr="0071390F">
        <w:trPr>
          <w:trHeight w:val="238"/>
          <w:jc w:val="center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C7A2F" w14:textId="77777777" w:rsidR="00183451" w:rsidRPr="008D2B73" w:rsidRDefault="00183451" w:rsidP="008D2B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LYUBIQ</w:t>
            </w:r>
          </w:p>
        </w:tc>
        <w:tc>
          <w:tcPr>
            <w:tcW w:w="4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8242E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CTTGTATAATCCCTGATGAA</w:t>
            </w:r>
          </w:p>
        </w:tc>
        <w:tc>
          <w:tcPr>
            <w:tcW w:w="4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0F804" w14:textId="77777777" w:rsidR="00183451" w:rsidRPr="008D2B73" w:rsidRDefault="00183451" w:rsidP="000216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GTTCGACTTGTCATTAGAAAGAAA</w:t>
            </w:r>
          </w:p>
        </w:tc>
      </w:tr>
    </w:tbl>
    <w:p w14:paraId="5378A7C8" w14:textId="471A24BE" w:rsidR="00183451" w:rsidRDefault="00183451" w:rsidP="00183451">
      <w:pPr>
        <w:spacing w:line="480" w:lineRule="auto"/>
        <w:ind w:hanging="180"/>
        <w:jc w:val="both"/>
        <w:rPr>
          <w:rFonts w:ascii="Times New Roman" w:hAnsi="Times New Roman" w:cs="Times New Roman"/>
          <w:bCs/>
          <w:sz w:val="16"/>
          <w:szCs w:val="16"/>
        </w:rPr>
      </w:pPr>
    </w:p>
    <w:p w14:paraId="26F48577" w14:textId="77777777" w:rsidR="00B51CD5" w:rsidRDefault="00B51CD5" w:rsidP="00183451">
      <w:pPr>
        <w:spacing w:line="480" w:lineRule="auto"/>
        <w:ind w:hanging="180"/>
        <w:jc w:val="both"/>
        <w:rPr>
          <w:rFonts w:ascii="Times New Roman" w:hAnsi="Times New Roman" w:cs="Times New Roman"/>
          <w:bCs/>
          <w:sz w:val="16"/>
          <w:szCs w:val="16"/>
        </w:rPr>
      </w:pPr>
    </w:p>
    <w:p w14:paraId="59B5CBB6" w14:textId="77777777" w:rsidR="00B51CD5" w:rsidRDefault="00B51CD5" w:rsidP="00183451">
      <w:pPr>
        <w:spacing w:line="480" w:lineRule="auto"/>
        <w:ind w:hanging="180"/>
        <w:jc w:val="both"/>
        <w:rPr>
          <w:rFonts w:ascii="Times New Roman" w:hAnsi="Times New Roman" w:cs="Times New Roman"/>
          <w:bCs/>
          <w:sz w:val="16"/>
          <w:szCs w:val="16"/>
        </w:rPr>
      </w:pPr>
    </w:p>
    <w:sectPr w:rsidR="00B51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451"/>
    <w:rsid w:val="00183451"/>
    <w:rsid w:val="0071390F"/>
    <w:rsid w:val="008D2B73"/>
    <w:rsid w:val="009E1189"/>
    <w:rsid w:val="00B51CD5"/>
    <w:rsid w:val="00BC06F6"/>
    <w:rsid w:val="00C7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89B20"/>
  <w15:chartTrackingRefBased/>
  <w15:docId w15:val="{E61866A1-24A0-4774-81F6-A79605E4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</dc:creator>
  <cp:keywords/>
  <dc:description/>
  <cp:lastModifiedBy> </cp:lastModifiedBy>
  <cp:revision>7</cp:revision>
  <dcterms:created xsi:type="dcterms:W3CDTF">2018-07-20T09:13:00Z</dcterms:created>
  <dcterms:modified xsi:type="dcterms:W3CDTF">2019-05-13T11:13:00Z</dcterms:modified>
</cp:coreProperties>
</file>